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6794" w:rsidRDefault="001C6794" w:rsidP="001C6794">
      <w:pPr>
        <w:spacing w:after="240" w:line="240" w:lineRule="auto"/>
        <w:rPr>
          <w:rFonts w:ascii="Arial" w:hAnsi="Arial" w:cs="Arial"/>
          <w:sz w:val="20"/>
          <w:szCs w:val="20"/>
        </w:rPr>
      </w:pPr>
      <w:r w:rsidRPr="00C62333">
        <w:rPr>
          <w:rFonts w:ascii="Arial" w:hAnsi="Arial" w:cs="Arial"/>
          <w:b/>
          <w:sz w:val="20"/>
          <w:szCs w:val="20"/>
        </w:rPr>
        <w:t xml:space="preserve">Table S7. </w:t>
      </w:r>
      <w:r>
        <w:rPr>
          <w:rFonts w:ascii="Arial" w:hAnsi="Arial" w:cs="Arial"/>
          <w:b/>
          <w:sz w:val="20"/>
          <w:szCs w:val="20"/>
        </w:rPr>
        <w:t>U</w:t>
      </w:r>
      <w:r w:rsidRPr="00C62333">
        <w:rPr>
          <w:rFonts w:ascii="Arial" w:hAnsi="Arial" w:cs="Arial"/>
          <w:b/>
          <w:sz w:val="20"/>
          <w:szCs w:val="20"/>
        </w:rPr>
        <w:t>pstream and small ORFs are widely distributed in KSHV</w:t>
      </w:r>
    </w:p>
    <w:tbl>
      <w:tblPr>
        <w:tblW w:w="8392" w:type="dxa"/>
        <w:tblInd w:w="93" w:type="dxa"/>
        <w:tblLook w:val="04A0" w:firstRow="1" w:lastRow="0" w:firstColumn="1" w:lastColumn="0" w:noHBand="0" w:noVBand="1"/>
      </w:tblPr>
      <w:tblGrid>
        <w:gridCol w:w="1347"/>
        <w:gridCol w:w="917"/>
        <w:gridCol w:w="917"/>
        <w:gridCol w:w="887"/>
        <w:gridCol w:w="886"/>
        <w:gridCol w:w="797"/>
        <w:gridCol w:w="677"/>
        <w:gridCol w:w="1197"/>
        <w:gridCol w:w="767"/>
      </w:tblGrid>
      <w:tr w:rsidR="00C22859" w:rsidRPr="00C22859" w:rsidTr="00C22859">
        <w:trPr>
          <w:trHeight w:hRule="exact" w:val="21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 xml:space="preserve">Gene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Star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Stop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Strand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Codo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Typ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Siz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Predictio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TE</w:t>
            </w:r>
          </w:p>
        </w:tc>
      </w:tr>
      <w:tr w:rsidR="00C22859" w:rsidRPr="00C22859" w:rsidTr="00C22859">
        <w:trPr>
          <w:trHeight w:hRule="exact" w:val="21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RFK4.1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251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241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T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ORF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.98</w:t>
            </w:r>
          </w:p>
        </w:tc>
      </w:tr>
      <w:tr w:rsidR="00C22859" w:rsidRPr="00C22859" w:rsidTr="00C22859">
        <w:trPr>
          <w:trHeight w:hRule="exact" w:val="21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RFK4.1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261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254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T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ORF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.78</w:t>
            </w:r>
          </w:p>
        </w:tc>
      </w:tr>
      <w:tr w:rsidR="00C22859" w:rsidRPr="00C22859" w:rsidTr="00C22859">
        <w:trPr>
          <w:trHeight w:hRule="exact" w:val="21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RFK4.1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265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262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T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ORF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/A</w:t>
            </w:r>
          </w:p>
        </w:tc>
      </w:tr>
      <w:tr w:rsidR="00C22859" w:rsidRPr="00C22859" w:rsidTr="00C22859">
        <w:trPr>
          <w:trHeight w:hRule="exact" w:val="21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RFK4.1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280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272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T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ORF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.30</w:t>
            </w:r>
          </w:p>
        </w:tc>
      </w:tr>
      <w:tr w:rsidR="00C22859" w:rsidRPr="00C22859" w:rsidTr="00C22859">
        <w:trPr>
          <w:trHeight w:hRule="exact" w:val="21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RFK4.1b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285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254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T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ORF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.43</w:t>
            </w:r>
          </w:p>
        </w:tc>
      </w:tr>
      <w:tr w:rsidR="00C22859" w:rsidRPr="00C22859" w:rsidTr="00C22859">
        <w:trPr>
          <w:trHeight w:hRule="exact" w:val="21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.4KbB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487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491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T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ORF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/A</w:t>
            </w:r>
          </w:p>
        </w:tc>
      </w:tr>
      <w:tr w:rsidR="00C22859" w:rsidRPr="00C22859" w:rsidTr="00C22859">
        <w:trPr>
          <w:trHeight w:hRule="exact" w:val="21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.4Kb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492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505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T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ORF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43</w:t>
            </w:r>
          </w:p>
        </w:tc>
      </w:tr>
      <w:tr w:rsidR="00C22859" w:rsidRPr="00C22859" w:rsidTr="00C22859">
        <w:trPr>
          <w:trHeight w:hRule="exact" w:val="21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AN 1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865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876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T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ORF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14</w:t>
            </w:r>
          </w:p>
        </w:tc>
      </w:tr>
      <w:tr w:rsidR="00C22859" w:rsidRPr="00C22859" w:rsidTr="00C22859">
        <w:trPr>
          <w:trHeight w:hRule="exact" w:val="21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AN 1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883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896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T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ORF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7</w:t>
            </w:r>
          </w:p>
        </w:tc>
      </w:tr>
      <w:tr w:rsidR="00C22859" w:rsidRPr="00C22859" w:rsidTr="00C22859">
        <w:trPr>
          <w:trHeight w:hRule="exact" w:val="21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AN 1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888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896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T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ORF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2</w:t>
            </w:r>
          </w:p>
        </w:tc>
      </w:tr>
      <w:tr w:rsidR="00C22859" w:rsidRPr="00C22859" w:rsidTr="00C22859">
        <w:trPr>
          <w:trHeight w:hRule="exact" w:val="21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3.1-A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321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322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T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ORF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/A</w:t>
            </w:r>
          </w:p>
        </w:tc>
      </w:tr>
      <w:tr w:rsidR="00C22859" w:rsidRPr="00C22859" w:rsidTr="00C22859">
        <w:trPr>
          <w:trHeight w:hRule="exact" w:val="21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RF43.2-A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325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329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T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ORF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/A</w:t>
            </w:r>
          </w:p>
        </w:tc>
      </w:tr>
      <w:tr w:rsidR="00C22859" w:rsidRPr="00C22859" w:rsidTr="00C22859">
        <w:trPr>
          <w:trHeight w:hRule="exact" w:val="21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RF50AS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413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422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T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ORF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.94</w:t>
            </w:r>
          </w:p>
        </w:tc>
      </w:tr>
      <w:tr w:rsidR="00C22859" w:rsidRPr="00C22859" w:rsidTr="00C22859">
        <w:trPr>
          <w:trHeight w:hRule="exact" w:val="21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K15.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584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593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T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ORF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.17</w:t>
            </w:r>
          </w:p>
        </w:tc>
      </w:tr>
      <w:tr w:rsidR="00C22859" w:rsidRPr="00C22859" w:rsidTr="00C22859">
        <w:trPr>
          <w:trHeight w:hRule="exact" w:val="21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RF6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02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2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T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uORF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.78</w:t>
            </w:r>
          </w:p>
        </w:tc>
      </w:tr>
      <w:tr w:rsidR="00C22859" w:rsidRPr="00C22859" w:rsidTr="00C22859">
        <w:trPr>
          <w:trHeight w:hRule="exact" w:val="21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RF6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15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2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TT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uORF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9.37</w:t>
            </w:r>
          </w:p>
        </w:tc>
      </w:tr>
      <w:tr w:rsidR="00C22859" w:rsidRPr="00C22859" w:rsidTr="00C22859">
        <w:trPr>
          <w:trHeight w:hRule="exact" w:val="21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RF10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445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453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T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uORF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.82</w:t>
            </w:r>
          </w:p>
        </w:tc>
      </w:tr>
      <w:tr w:rsidR="00C22859" w:rsidRPr="00C22859" w:rsidTr="00C22859">
        <w:trPr>
          <w:trHeight w:hRule="exact" w:val="21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RF11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56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572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T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uORF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.18</w:t>
            </w:r>
          </w:p>
        </w:tc>
      </w:tr>
      <w:tr w:rsidR="00C22859" w:rsidRPr="00C22859" w:rsidTr="00C22859">
        <w:trPr>
          <w:trHeight w:hRule="exact" w:val="21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RF11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564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572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T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uORF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.78</w:t>
            </w:r>
          </w:p>
        </w:tc>
      </w:tr>
      <w:tr w:rsidR="00C22859" w:rsidRPr="00C22859" w:rsidTr="00C22859">
        <w:trPr>
          <w:trHeight w:hRule="exact" w:val="21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RF11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569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572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T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uORF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/A</w:t>
            </w:r>
          </w:p>
        </w:tc>
      </w:tr>
      <w:tr w:rsidR="00C22859" w:rsidRPr="00C22859" w:rsidTr="00C22859">
        <w:trPr>
          <w:trHeight w:hRule="exact" w:val="21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RF11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574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575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T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uORF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/A</w:t>
            </w:r>
          </w:p>
        </w:tc>
      </w:tr>
      <w:tr w:rsidR="00C22859" w:rsidRPr="00C22859" w:rsidTr="00C22859">
        <w:trPr>
          <w:trHeight w:hRule="exact" w:val="21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IL6.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787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786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T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uORF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/A</w:t>
            </w:r>
          </w:p>
        </w:tc>
      </w:tr>
      <w:tr w:rsidR="00C22859" w:rsidRPr="00C22859" w:rsidTr="00C22859">
        <w:trPr>
          <w:trHeight w:hRule="exact" w:val="21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IL6.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791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3607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787</w:t>
            </w:r>
            <w:r w:rsidR="0036070B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</w:t>
            </w:r>
            <w:bookmarkStart w:id="0" w:name="_GoBack"/>
            <w:bookmarkEnd w:id="0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T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uORF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/A</w:t>
            </w:r>
          </w:p>
        </w:tc>
      </w:tr>
      <w:tr w:rsidR="00C22859" w:rsidRPr="00C22859" w:rsidTr="00C22859">
        <w:trPr>
          <w:trHeight w:hRule="exact" w:val="21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IL6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800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79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T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uORF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.23</w:t>
            </w:r>
          </w:p>
        </w:tc>
      </w:tr>
      <w:tr w:rsidR="00C22859" w:rsidRPr="00C22859" w:rsidTr="00C22859">
        <w:trPr>
          <w:trHeight w:hRule="exact" w:val="21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IL6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804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798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T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uORF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1.34</w:t>
            </w:r>
          </w:p>
        </w:tc>
      </w:tr>
      <w:tr w:rsidR="00C22859" w:rsidRPr="00C22859" w:rsidTr="00C22859">
        <w:trPr>
          <w:trHeight w:hRule="exact" w:val="21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IL6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808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805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T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uORF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/A</w:t>
            </w:r>
          </w:p>
        </w:tc>
      </w:tr>
      <w:tr w:rsidR="00C22859" w:rsidRPr="00C22859" w:rsidTr="00C22859">
        <w:trPr>
          <w:trHeight w:hRule="exact" w:val="21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vIL6.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811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805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T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uORF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.70</w:t>
            </w:r>
          </w:p>
        </w:tc>
      </w:tr>
      <w:tr w:rsidR="00C22859" w:rsidRPr="00C22859" w:rsidTr="00C22859">
        <w:trPr>
          <w:trHeight w:hRule="exact" w:val="21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RFK4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182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174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TC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uORF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.11</w:t>
            </w:r>
          </w:p>
        </w:tc>
      </w:tr>
      <w:tr w:rsidR="00C22859" w:rsidRPr="00C22859" w:rsidTr="00C22859">
        <w:trPr>
          <w:trHeight w:hRule="exact" w:val="21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RFK5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656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655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T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uORF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/A</w:t>
            </w:r>
          </w:p>
        </w:tc>
      </w:tr>
      <w:tr w:rsidR="00C22859" w:rsidRPr="00C22859" w:rsidTr="00C22859">
        <w:trPr>
          <w:trHeight w:hRule="exact" w:val="21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RFK6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764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761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T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uORF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/A</w:t>
            </w:r>
          </w:p>
        </w:tc>
      </w:tr>
      <w:tr w:rsidR="00C22859" w:rsidRPr="00C22859" w:rsidTr="00C22859">
        <w:trPr>
          <w:trHeight w:hRule="exact" w:val="21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ORF21.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515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517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T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uORF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/A</w:t>
            </w:r>
          </w:p>
        </w:tc>
      </w:tr>
      <w:tr w:rsidR="00C22859" w:rsidRPr="00C22859" w:rsidTr="00C22859">
        <w:trPr>
          <w:trHeight w:hRule="exact" w:val="21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RF25.1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234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238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T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uORF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/A</w:t>
            </w:r>
          </w:p>
        </w:tc>
      </w:tr>
      <w:tr w:rsidR="00C22859" w:rsidRPr="00C22859" w:rsidTr="00C22859">
        <w:trPr>
          <w:trHeight w:hRule="exact" w:val="21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ORF28.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875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88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T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uORF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9.65</w:t>
            </w:r>
          </w:p>
        </w:tc>
      </w:tr>
      <w:tr w:rsidR="00C22859" w:rsidRPr="00C22859" w:rsidTr="00C22859">
        <w:trPr>
          <w:trHeight w:hRule="exact" w:val="21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RF30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031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035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T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uORF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/A</w:t>
            </w:r>
          </w:p>
        </w:tc>
      </w:tr>
      <w:tr w:rsidR="00C22859" w:rsidRPr="00C22859" w:rsidTr="00C22859">
        <w:trPr>
          <w:trHeight w:hRule="exact" w:val="21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RF34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439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448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T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uORF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.01</w:t>
            </w:r>
          </w:p>
        </w:tc>
      </w:tr>
      <w:tr w:rsidR="00C22859" w:rsidRPr="00C22859" w:rsidTr="00C22859">
        <w:trPr>
          <w:trHeight w:hRule="exact" w:val="21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ORF35.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541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544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T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uORF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/A</w:t>
            </w:r>
          </w:p>
        </w:tc>
      </w:tr>
      <w:tr w:rsidR="00C22859" w:rsidRPr="00C22859" w:rsidTr="00C22859">
        <w:trPr>
          <w:trHeight w:hRule="exact" w:val="21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uORF35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544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547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T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uORF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/A</w:t>
            </w:r>
          </w:p>
        </w:tc>
      </w:tr>
      <w:tr w:rsidR="00C22859" w:rsidRPr="00C22859" w:rsidTr="00C22859">
        <w:trPr>
          <w:trHeight w:hRule="exact" w:val="21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ORF37.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704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712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T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uORF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.12</w:t>
            </w:r>
          </w:p>
        </w:tc>
      </w:tr>
      <w:tr w:rsidR="00C22859" w:rsidRPr="00C22859" w:rsidTr="00C22859">
        <w:trPr>
          <w:trHeight w:hRule="exact" w:val="21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RF38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825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825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T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uORF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/A</w:t>
            </w:r>
          </w:p>
        </w:tc>
      </w:tr>
      <w:tr w:rsidR="00C22859" w:rsidRPr="00C22859" w:rsidTr="00C22859">
        <w:trPr>
          <w:trHeight w:hRule="exact" w:val="21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RF38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845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858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T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uORF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.93</w:t>
            </w:r>
          </w:p>
        </w:tc>
      </w:tr>
      <w:tr w:rsidR="00C22859" w:rsidRPr="00C22859" w:rsidTr="00C22859">
        <w:trPr>
          <w:trHeight w:hRule="exact" w:val="21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RF45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844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836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uORF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.91</w:t>
            </w:r>
          </w:p>
        </w:tc>
      </w:tr>
      <w:tr w:rsidR="00C22859" w:rsidRPr="00C22859" w:rsidTr="00C22859">
        <w:trPr>
          <w:trHeight w:hRule="exact" w:val="21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RF49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242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238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C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uORF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/A</w:t>
            </w:r>
          </w:p>
        </w:tc>
      </w:tr>
      <w:tr w:rsidR="00C22859" w:rsidRPr="00C22859" w:rsidTr="00C22859">
        <w:trPr>
          <w:trHeight w:hRule="exact" w:val="21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RF55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95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934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T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uORF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.78</w:t>
            </w:r>
          </w:p>
        </w:tc>
      </w:tr>
      <w:tr w:rsidR="00C22859" w:rsidRPr="00C22859" w:rsidTr="00C22859">
        <w:trPr>
          <w:trHeight w:hRule="exact" w:val="21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ORF61.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007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001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T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uORF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5.96</w:t>
            </w:r>
          </w:p>
        </w:tc>
      </w:tr>
      <w:tr w:rsidR="00C22859" w:rsidRPr="00C22859" w:rsidTr="00C22859">
        <w:trPr>
          <w:trHeight w:hRule="exact" w:val="21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ORF61.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009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001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T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uORF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.13</w:t>
            </w:r>
          </w:p>
        </w:tc>
      </w:tr>
      <w:tr w:rsidR="00C22859" w:rsidRPr="00C22859" w:rsidTr="00C22859">
        <w:trPr>
          <w:trHeight w:hRule="exact" w:val="21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RF65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1232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634E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122</w:t>
            </w:r>
            <w:r w:rsidR="00634E0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</w:t>
            </w: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T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uORF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.76</w:t>
            </w:r>
          </w:p>
        </w:tc>
      </w:tr>
      <w:tr w:rsidR="00C22859" w:rsidRPr="00C22859" w:rsidTr="00C22859">
        <w:trPr>
          <w:trHeight w:hRule="exact" w:val="21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ORF69.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1604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1613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T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uORF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.80</w:t>
            </w:r>
          </w:p>
        </w:tc>
      </w:tr>
      <w:tr w:rsidR="00C22859" w:rsidRPr="00C22859" w:rsidTr="00C22859">
        <w:trPr>
          <w:trHeight w:hRule="exact" w:val="21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RF72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418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410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T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uORF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.47</w:t>
            </w:r>
          </w:p>
        </w:tc>
      </w:tr>
      <w:tr w:rsidR="00C22859" w:rsidRPr="00C22859" w:rsidTr="00C22859">
        <w:trPr>
          <w:trHeight w:hRule="exact" w:val="21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ORF75.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480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472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T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uORF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3.79</w:t>
            </w:r>
          </w:p>
        </w:tc>
      </w:tr>
      <w:tr w:rsidR="00C22859" w:rsidRPr="00C22859" w:rsidTr="00C22859">
        <w:trPr>
          <w:trHeight w:hRule="exact" w:val="21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ORF75.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489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481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T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uORF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859" w:rsidRPr="00C22859" w:rsidRDefault="00C22859" w:rsidP="00C228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C2285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1.19</w:t>
            </w:r>
          </w:p>
        </w:tc>
      </w:tr>
    </w:tbl>
    <w:p w:rsidR="00855D71" w:rsidRDefault="001C6794" w:rsidP="001C6794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textWrapping" w:clear="all"/>
      </w:r>
      <w:r w:rsidR="00C22859">
        <w:rPr>
          <w:rFonts w:ascii="Arial" w:hAnsi="Arial" w:cs="Arial"/>
          <w:sz w:val="20"/>
          <w:szCs w:val="20"/>
        </w:rPr>
        <w:t>The translation boundaries for</w:t>
      </w:r>
      <w:r w:rsidR="00F76C73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F76C73">
        <w:rPr>
          <w:rFonts w:ascii="Arial" w:hAnsi="Arial" w:cs="Arial"/>
          <w:sz w:val="20"/>
          <w:szCs w:val="20"/>
        </w:rPr>
        <w:t>uORFs</w:t>
      </w:r>
      <w:proofErr w:type="spellEnd"/>
      <w:r w:rsidR="00F76C73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="00F76C73">
        <w:rPr>
          <w:rFonts w:ascii="Arial" w:hAnsi="Arial" w:cs="Arial"/>
          <w:sz w:val="20"/>
          <w:szCs w:val="20"/>
        </w:rPr>
        <w:t>sORFs</w:t>
      </w:r>
      <w:proofErr w:type="spellEnd"/>
      <w:r w:rsidR="00F76C73">
        <w:rPr>
          <w:rFonts w:ascii="Arial" w:hAnsi="Arial" w:cs="Arial"/>
          <w:sz w:val="20"/>
          <w:szCs w:val="20"/>
        </w:rPr>
        <w:t xml:space="preserve"> annotated were predicted by the SVM based on the </w:t>
      </w:r>
      <w:proofErr w:type="spellStart"/>
      <w:r w:rsidR="00F76C73">
        <w:rPr>
          <w:rFonts w:ascii="Arial" w:hAnsi="Arial" w:cs="Arial"/>
          <w:sz w:val="20"/>
          <w:szCs w:val="20"/>
        </w:rPr>
        <w:t>Ribo-seq</w:t>
      </w:r>
      <w:proofErr w:type="spellEnd"/>
      <w:r w:rsidR="00F76C73">
        <w:rPr>
          <w:rFonts w:ascii="Arial" w:hAnsi="Arial" w:cs="Arial"/>
          <w:sz w:val="20"/>
          <w:szCs w:val="20"/>
        </w:rPr>
        <w:t xml:space="preserve"> data from </w:t>
      </w:r>
      <w:proofErr w:type="spellStart"/>
      <w:r w:rsidR="00F76C73">
        <w:rPr>
          <w:rFonts w:ascii="Arial" w:hAnsi="Arial" w:cs="Arial"/>
          <w:sz w:val="20"/>
          <w:szCs w:val="20"/>
        </w:rPr>
        <w:t>harringtonine</w:t>
      </w:r>
      <w:proofErr w:type="spellEnd"/>
      <w:r w:rsidR="00F76C73">
        <w:rPr>
          <w:rFonts w:ascii="Arial" w:hAnsi="Arial" w:cs="Arial"/>
          <w:sz w:val="20"/>
          <w:szCs w:val="20"/>
        </w:rPr>
        <w:t xml:space="preserve"> treated cells</w:t>
      </w:r>
      <w:r w:rsidR="004213B5">
        <w:rPr>
          <w:rFonts w:ascii="Arial" w:hAnsi="Arial" w:cs="Arial"/>
          <w:sz w:val="20"/>
          <w:szCs w:val="20"/>
        </w:rPr>
        <w:t xml:space="preserve"> at 72h post reactivation</w:t>
      </w:r>
      <w:r w:rsidR="00F76C73">
        <w:rPr>
          <w:rFonts w:ascii="Arial" w:hAnsi="Arial" w:cs="Arial"/>
          <w:sz w:val="20"/>
          <w:szCs w:val="20"/>
        </w:rPr>
        <w:t xml:space="preserve">. The </w:t>
      </w:r>
      <w:r w:rsidR="00C22859">
        <w:rPr>
          <w:rFonts w:ascii="Arial" w:hAnsi="Arial" w:cs="Arial"/>
          <w:sz w:val="20"/>
          <w:szCs w:val="20"/>
        </w:rPr>
        <w:t xml:space="preserve">ORF </w:t>
      </w:r>
      <w:r w:rsidR="00F76C73">
        <w:rPr>
          <w:rFonts w:ascii="Arial" w:hAnsi="Arial" w:cs="Arial"/>
          <w:sz w:val="20"/>
          <w:szCs w:val="20"/>
        </w:rPr>
        <w:t>coordinates were then manually curated. The translation efficiency (TE) was determined as Footprint-</w:t>
      </w:r>
      <w:proofErr w:type="spellStart"/>
      <w:r w:rsidR="00F76C73">
        <w:rPr>
          <w:rFonts w:ascii="Arial" w:hAnsi="Arial" w:cs="Arial"/>
          <w:sz w:val="20"/>
          <w:szCs w:val="20"/>
        </w:rPr>
        <w:t>rpkM</w:t>
      </w:r>
      <w:proofErr w:type="spellEnd"/>
      <w:r w:rsidR="00F76C73">
        <w:rPr>
          <w:rFonts w:ascii="Arial" w:hAnsi="Arial" w:cs="Arial"/>
          <w:sz w:val="20"/>
          <w:szCs w:val="20"/>
        </w:rPr>
        <w:t>/mRNA-</w:t>
      </w:r>
      <w:proofErr w:type="spellStart"/>
      <w:r w:rsidR="00F76C73">
        <w:rPr>
          <w:rFonts w:ascii="Arial" w:hAnsi="Arial" w:cs="Arial"/>
          <w:sz w:val="20"/>
          <w:szCs w:val="20"/>
        </w:rPr>
        <w:t>rpkM</w:t>
      </w:r>
      <w:proofErr w:type="spellEnd"/>
      <w:r w:rsidR="00F76C73">
        <w:rPr>
          <w:rFonts w:ascii="Arial" w:hAnsi="Arial" w:cs="Arial"/>
          <w:sz w:val="20"/>
          <w:szCs w:val="20"/>
        </w:rPr>
        <w:t xml:space="preserve">. For the calculation we excluded the first 45 nucleotides from the start codon. </w:t>
      </w:r>
      <w:r w:rsidRPr="00C62333">
        <w:rPr>
          <w:rFonts w:ascii="Arial" w:hAnsi="Arial" w:cs="Arial"/>
          <w:sz w:val="20"/>
          <w:szCs w:val="20"/>
        </w:rPr>
        <w:t>M: Manual</w:t>
      </w:r>
      <w:r>
        <w:rPr>
          <w:rFonts w:ascii="Arial" w:hAnsi="Arial" w:cs="Arial"/>
          <w:sz w:val="20"/>
          <w:szCs w:val="20"/>
        </w:rPr>
        <w:t xml:space="preserve"> </w:t>
      </w:r>
      <w:r w:rsidRPr="00C62333">
        <w:rPr>
          <w:rFonts w:ascii="Arial" w:hAnsi="Arial" w:cs="Arial"/>
          <w:sz w:val="20"/>
          <w:szCs w:val="20"/>
        </w:rPr>
        <w:t xml:space="preserve">annotation, P: Predicted in </w:t>
      </w:r>
      <w:proofErr w:type="spellStart"/>
      <w:r w:rsidRPr="00C62333">
        <w:rPr>
          <w:rFonts w:ascii="Arial" w:hAnsi="Arial" w:cs="Arial"/>
          <w:sz w:val="20"/>
          <w:szCs w:val="20"/>
        </w:rPr>
        <w:t>silico</w:t>
      </w:r>
      <w:proofErr w:type="spellEnd"/>
      <w:r w:rsidR="00F76C73">
        <w:rPr>
          <w:rFonts w:ascii="Arial" w:hAnsi="Arial" w:cs="Arial"/>
          <w:sz w:val="20"/>
          <w:szCs w:val="20"/>
        </w:rPr>
        <w:t xml:space="preserve">, N/A: not available, </w:t>
      </w:r>
      <w:r>
        <w:rPr>
          <w:rFonts w:ascii="Arial" w:hAnsi="Arial" w:cs="Arial"/>
          <w:sz w:val="20"/>
          <w:szCs w:val="20"/>
        </w:rPr>
        <w:t>*</w:t>
      </w:r>
      <w:r w:rsidR="00F76C73">
        <w:rPr>
          <w:rFonts w:ascii="Arial" w:hAnsi="Arial" w:cs="Arial"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 xml:space="preserve"> Start codons are ambiguous</w:t>
      </w:r>
    </w:p>
    <w:sectPr w:rsidR="00855D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6794"/>
    <w:rsid w:val="0008055D"/>
    <w:rsid w:val="000C651A"/>
    <w:rsid w:val="00170FF0"/>
    <w:rsid w:val="001C6794"/>
    <w:rsid w:val="0036070B"/>
    <w:rsid w:val="004213B5"/>
    <w:rsid w:val="00634E0E"/>
    <w:rsid w:val="00885F09"/>
    <w:rsid w:val="00A779C6"/>
    <w:rsid w:val="00AE658F"/>
    <w:rsid w:val="00C22859"/>
    <w:rsid w:val="00E24392"/>
    <w:rsid w:val="00EE4011"/>
    <w:rsid w:val="00F76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7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AE658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EE40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7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AE658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EE40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51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0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402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2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as, Carolina</dc:creator>
  <cp:lastModifiedBy>Arias, Carolina</cp:lastModifiedBy>
  <cp:revision>6</cp:revision>
  <dcterms:created xsi:type="dcterms:W3CDTF">2013-09-10T19:17:00Z</dcterms:created>
  <dcterms:modified xsi:type="dcterms:W3CDTF">2013-09-26T07:10:00Z</dcterms:modified>
</cp:coreProperties>
</file>